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1B9B5" w14:textId="5C1E32B9" w:rsidR="0010582A" w:rsidRDefault="0010582A" w:rsidP="001058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9B5BA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S</w:t>
      </w:r>
      <w:r w:rsidR="005F7B6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1</w:t>
      </w:r>
      <w:r w:rsidRPr="009B5BA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Table</w:t>
      </w:r>
    </w:p>
    <w:p w14:paraId="4E9E47B1" w14:textId="77777777" w:rsidR="0010582A" w:rsidRDefault="0010582A" w:rsidP="001058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29314391" w14:textId="77777777" w:rsidR="0010582A" w:rsidRPr="00DA36CA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12AB9">
        <w:rPr>
          <w:rFonts w:ascii="Times New Roman" w:hAnsi="Times New Roman" w:cs="Times New Roman"/>
          <w:color w:val="000000"/>
          <w:sz w:val="24"/>
          <w:szCs w:val="24"/>
        </w:rPr>
        <w:t>Tentative results o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main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dimensions and of self-regulation of the age 17 MPNI*: Factor analysis, orthogonally rotated factors (N=4105)</w:t>
      </w:r>
      <w:r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; items grouped according to the components obtained for low and high self-regulation separately.</w:t>
      </w:r>
    </w:p>
    <w:p w14:paraId="61F9EB97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</w:p>
    <w:p w14:paraId="4BCFD87F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 xml:space="preserve"> I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 xml:space="preserve"> II</w:t>
      </w:r>
    </w:p>
    <w:p w14:paraId="7FB15567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i/>
          <w:iCs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i/>
          <w:iCs/>
          <w:kern w:val="2"/>
          <w:sz w:val="24"/>
          <w:szCs w:val="24"/>
          <w14:ligatures w14:val="standardContextual"/>
        </w:rPr>
        <w:t>Hyperactive/Inattentive behavior</w:t>
      </w:r>
    </w:p>
    <w:p w14:paraId="51264561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37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I am hyperactive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50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39</w:t>
      </w:r>
    </w:p>
    <w:p w14:paraId="444088E8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12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I talk all the time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40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53</w:t>
      </w:r>
    </w:p>
    <w:p w14:paraId="7AD110FB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3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  I am restless and can’t sit still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53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14</w:t>
      </w:r>
    </w:p>
    <w:p w14:paraId="4185722E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24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I’m too impatient to wait for my turn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54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11</w:t>
      </w:r>
    </w:p>
    <w:p w14:paraId="377A3870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5 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 I act before thinking about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42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18</w:t>
      </w:r>
    </w:p>
    <w:p w14:paraId="66D3DF7A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7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  I am unable to concentrate on anything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45     -0.12</w:t>
      </w:r>
    </w:p>
    <w:p w14:paraId="69312D66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14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I do not listen to directions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50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02</w:t>
      </w:r>
    </w:p>
    <w:p w14:paraId="1EA79958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32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I forget things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37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-0.08</w:t>
      </w:r>
    </w:p>
    <w:p w14:paraId="1EB27F0A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i/>
          <w:iCs/>
          <w:kern w:val="2"/>
          <w:sz w:val="24"/>
          <w:szCs w:val="24"/>
          <w14:ligatures w14:val="standardContextual"/>
        </w:rPr>
      </w:pPr>
    </w:p>
    <w:p w14:paraId="40C073B5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i/>
          <w:iCs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i/>
          <w:iCs/>
          <w:kern w:val="2"/>
          <w:sz w:val="24"/>
          <w:szCs w:val="24"/>
          <w14:ligatures w14:val="standardContextual"/>
        </w:rPr>
        <w:t>Aggressive behavior</w:t>
      </w:r>
    </w:p>
    <w:p w14:paraId="3223AEC3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33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I often become angry, and I easily get involved in quarrels or fights 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56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00</w:t>
      </w:r>
    </w:p>
    <w:p w14:paraId="1DF437AC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36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When people yell me, I yell back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42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26</w:t>
      </w:r>
    </w:p>
    <w:p w14:paraId="3D088A3E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11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I sometimes feel the desire to tease, to annoy, or to attach another person</w:t>
      </w:r>
    </w:p>
    <w:p w14:paraId="0BAC2E50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     without reason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46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01</w:t>
      </w:r>
    </w:p>
    <w:p w14:paraId="677978F8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18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Given enough provocation, I may hit another person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39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00</w:t>
      </w:r>
    </w:p>
    <w:p w14:paraId="3A22ADFE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23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If someone annoys me, I am apt to tell him/her what I think of him/her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26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36</w:t>
      </w:r>
    </w:p>
    <w:p w14:paraId="5F79B254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15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I spread rumors about other people’s personal matter when I am mad at them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32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-0.04</w:t>
      </w:r>
    </w:p>
    <w:p w14:paraId="5ABB1E2D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8 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 When I am mad at someone, I sometimes decide may exclude him/her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33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-0.02</w:t>
      </w:r>
    </w:p>
    <w:p w14:paraId="57818022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i/>
          <w:iCs/>
          <w:kern w:val="2"/>
          <w:sz w:val="24"/>
          <w:szCs w:val="24"/>
          <w14:ligatures w14:val="standardContextual"/>
        </w:rPr>
      </w:pPr>
    </w:p>
    <w:p w14:paraId="1E1D85C0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i/>
          <w:iCs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i/>
          <w:iCs/>
          <w:kern w:val="2"/>
          <w:sz w:val="24"/>
          <w:szCs w:val="24"/>
          <w14:ligatures w14:val="standardContextual"/>
        </w:rPr>
        <w:t>Anxious behavior</w:t>
      </w:r>
    </w:p>
    <w:p w14:paraId="6DA0D1B7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9 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 I usually do not feel at ease when I meet people I do not know too well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18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-0.54</w:t>
      </w:r>
    </w:p>
    <w:p w14:paraId="4D9A57CF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16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I’m scared by and nervous about new things and situation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14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-0.47</w:t>
      </w:r>
    </w:p>
    <w:p w14:paraId="3527837B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27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I am the kind of person who is excessively sensitive and easily hurt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23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-0.34</w:t>
      </w:r>
    </w:p>
    <w:p w14:paraId="47EBD302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35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Even though I know I am right I often have great difficulty getting my points</w:t>
      </w:r>
    </w:p>
    <w:p w14:paraId="3D0ADEF3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    across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 xml:space="preserve">0.16 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-0.38</w:t>
      </w:r>
    </w:p>
    <w:p w14:paraId="6517E758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i/>
          <w:iCs/>
          <w:kern w:val="2"/>
          <w:sz w:val="24"/>
          <w:szCs w:val="24"/>
          <w14:ligatures w14:val="standardContextual"/>
        </w:rPr>
      </w:pPr>
    </w:p>
    <w:p w14:paraId="6112F75B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i/>
          <w:iCs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i/>
          <w:iCs/>
          <w:kern w:val="2"/>
          <w:sz w:val="24"/>
          <w:szCs w:val="24"/>
          <w14:ligatures w14:val="standardContextual"/>
        </w:rPr>
        <w:t>Emotional self-regulation (reference variables for the two-dimensional model)</w:t>
      </w:r>
    </w:p>
    <w:p w14:paraId="2FA8367A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21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My moods change often, and I lose temper easily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 xml:space="preserve">             0.55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-0.22</w:t>
      </w:r>
    </w:p>
    <w:p w14:paraId="633EA6AF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29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I am reliable and stable. I keep my composure in all situations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-0.61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 xml:space="preserve"> 0.19</w:t>
      </w:r>
    </w:p>
    <w:p w14:paraId="758D6289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i/>
          <w:iCs/>
          <w:kern w:val="2"/>
          <w:sz w:val="24"/>
          <w:szCs w:val="24"/>
          <w14:ligatures w14:val="standardContextual"/>
        </w:rPr>
      </w:pPr>
    </w:p>
    <w:p w14:paraId="4C0A0F3D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i/>
          <w:iCs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i/>
          <w:iCs/>
          <w:kern w:val="2"/>
          <w:sz w:val="24"/>
          <w:szCs w:val="24"/>
          <w14:ligatures w14:val="standardContextual"/>
        </w:rPr>
        <w:t>Prosocial behavior (constructive and compliant behavior)</w:t>
      </w:r>
    </w:p>
    <w:p w14:paraId="38F77F89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4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  I am calm and patient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 xml:space="preserve">-0.60 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-0.07</w:t>
      </w:r>
    </w:p>
    <w:p w14:paraId="09E48596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28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I always do my tasks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-0.45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09</w:t>
      </w:r>
    </w:p>
    <w:p w14:paraId="1EE584AA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17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I’m a person everyone can trust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-0.35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24</w:t>
      </w:r>
    </w:p>
    <w:p w14:paraId="661F37EF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6 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 I try to solve difficult problems reasonably and consider other people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-0.45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25</w:t>
      </w:r>
    </w:p>
    <w:p w14:paraId="56B1C548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2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  I am friendly to others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-0.35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24</w:t>
      </w:r>
    </w:p>
    <w:p w14:paraId="7CEA45DA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10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I sort out things through discussion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-0.26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31</w:t>
      </w:r>
    </w:p>
    <w:p w14:paraId="4286AF36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22 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I help others when they need it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-0.22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35</w:t>
      </w:r>
    </w:p>
    <w:p w14:paraId="43FC7D90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13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I defend those who are weaker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-0.08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35</w:t>
      </w:r>
    </w:p>
    <w:p w14:paraId="4869DA13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i/>
          <w:iCs/>
          <w:kern w:val="2"/>
          <w:sz w:val="24"/>
          <w:szCs w:val="24"/>
          <w14:ligatures w14:val="standardContextual"/>
        </w:rPr>
      </w:pPr>
    </w:p>
    <w:p w14:paraId="1FDFDFCC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i/>
          <w:iCs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i/>
          <w:iCs/>
          <w:kern w:val="2"/>
          <w:sz w:val="24"/>
          <w:szCs w:val="24"/>
          <w14:ligatures w14:val="standardContextual"/>
        </w:rPr>
        <w:t>Social activity (reference variables for the two-dimensional model)</w:t>
      </w:r>
    </w:p>
    <w:p w14:paraId="6A99673A" w14:textId="77777777" w:rsidR="0010582A" w:rsidRPr="00BD572B" w:rsidRDefault="0010582A" w:rsidP="0010582A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D572B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19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I’m very energetic, always on the go and often have contact with other people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03</w:t>
      </w:r>
      <w:r w:rsidRPr="00BD572B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ab/>
        <w:t>0.70</w:t>
      </w:r>
    </w:p>
    <w:p w14:paraId="1A1A1F46" w14:textId="77777777" w:rsidR="0010582A" w:rsidRPr="00BD572B" w:rsidRDefault="0010582A" w:rsidP="001058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572B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34</w:t>
      </w:r>
      <w:r w:rsidRPr="00BD572B">
        <w:rPr>
          <w:rFonts w:ascii="Times New Roman" w:eastAsia="Times New Roman" w:hAnsi="Times New Roman" w:cs="Times New Roman"/>
          <w:sz w:val="24"/>
          <w:szCs w:val="24"/>
        </w:rPr>
        <w:t xml:space="preserve"> I’m quiet, withdrawn, and often alone</w:t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  <w:t>-0.03    -0.63</w:t>
      </w:r>
    </w:p>
    <w:p w14:paraId="772E75ED" w14:textId="77777777" w:rsidR="0010582A" w:rsidRPr="00BD572B" w:rsidRDefault="0010582A" w:rsidP="0010582A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4C6EF976" w14:textId="77777777" w:rsidR="0010582A" w:rsidRPr="00BD572B" w:rsidRDefault="0010582A" w:rsidP="0010582A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BD572B">
        <w:rPr>
          <w:rFonts w:ascii="Times New Roman" w:eastAsia="Times New Roman" w:hAnsi="Times New Roman" w:cs="Times New Roman"/>
          <w:i/>
          <w:iCs/>
          <w:sz w:val="24"/>
          <w:szCs w:val="24"/>
        </w:rPr>
        <w:t>Others</w:t>
      </w:r>
    </w:p>
    <w:p w14:paraId="58650127" w14:textId="77777777" w:rsidR="0010582A" w:rsidRPr="00BD572B" w:rsidRDefault="0010582A" w:rsidP="001058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572B">
        <w:rPr>
          <w:rFonts w:ascii="Times New Roman" w:eastAsia="Times New Roman" w:hAnsi="Times New Roman" w:cs="Times New Roman"/>
          <w:sz w:val="24"/>
          <w:szCs w:val="24"/>
        </w:rPr>
        <w:t>1   I am a good leader</w:t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  <w:t>0.03</w:t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  <w:t>0.51</w:t>
      </w:r>
    </w:p>
    <w:p w14:paraId="35EA147A" w14:textId="77777777" w:rsidR="0010582A" w:rsidRPr="00BD572B" w:rsidRDefault="0010582A" w:rsidP="001058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572B">
        <w:rPr>
          <w:rFonts w:ascii="Times New Roman" w:eastAsia="Times New Roman" w:hAnsi="Times New Roman" w:cs="Times New Roman"/>
          <w:sz w:val="24"/>
          <w:szCs w:val="24"/>
        </w:rPr>
        <w:t>26 I’m popular among other youths</w:t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  <w:t>0.00</w:t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  <w:t>0.62</w:t>
      </w:r>
    </w:p>
    <w:p w14:paraId="702067F4" w14:textId="77777777" w:rsidR="0010582A" w:rsidRPr="00BD572B" w:rsidRDefault="0010582A" w:rsidP="001058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572B">
        <w:rPr>
          <w:rFonts w:ascii="Times New Roman" w:eastAsia="Times New Roman" w:hAnsi="Times New Roman" w:cs="Times New Roman"/>
          <w:sz w:val="24"/>
          <w:szCs w:val="24"/>
        </w:rPr>
        <w:t>30 I am often teased</w:t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  <w:t>0.16</w:t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  <w:t>-0.21</w:t>
      </w:r>
    </w:p>
    <w:p w14:paraId="26410177" w14:textId="77777777" w:rsidR="0010582A" w:rsidRPr="00BD572B" w:rsidRDefault="0010582A" w:rsidP="001058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572B">
        <w:rPr>
          <w:rFonts w:ascii="Times New Roman" w:eastAsia="Times New Roman" w:hAnsi="Times New Roman" w:cs="Times New Roman"/>
          <w:sz w:val="24"/>
          <w:szCs w:val="24"/>
        </w:rPr>
        <w:t>31 It takes me an unusually long time to get over unpleasant events</w:t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  <w:t>0.27</w:t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  <w:t>-0.32</w:t>
      </w:r>
    </w:p>
    <w:p w14:paraId="26E1F571" w14:textId="77777777" w:rsidR="0010582A" w:rsidRPr="00BD572B" w:rsidRDefault="0010582A" w:rsidP="001058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572B">
        <w:rPr>
          <w:rFonts w:ascii="Times New Roman" w:eastAsia="Times New Roman" w:hAnsi="Times New Roman" w:cs="Times New Roman"/>
          <w:sz w:val="24"/>
          <w:szCs w:val="24"/>
        </w:rPr>
        <w:t>25 I give up easily and behave according to expectations</w:t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  <w:t>0.07</w:t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  <w:t>-0.28</w:t>
      </w:r>
    </w:p>
    <w:p w14:paraId="4591C744" w14:textId="77777777" w:rsidR="0010582A" w:rsidRPr="00BD572B" w:rsidRDefault="0010582A" w:rsidP="0010582A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572B">
        <w:rPr>
          <w:rFonts w:ascii="Times New Roman" w:eastAsia="Times New Roman" w:hAnsi="Times New Roman" w:cs="Times New Roman"/>
          <w:sz w:val="24"/>
          <w:szCs w:val="24"/>
        </w:rPr>
        <w:t>20 I avoid difficult situations by doing something else</w:t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  <w:t>0.13</w:t>
      </w:r>
      <w:r w:rsidRPr="00BD572B">
        <w:rPr>
          <w:rFonts w:ascii="Times New Roman" w:eastAsia="Times New Roman" w:hAnsi="Times New Roman" w:cs="Times New Roman"/>
          <w:sz w:val="24"/>
          <w:szCs w:val="24"/>
        </w:rPr>
        <w:tab/>
        <w:t>-0.24</w:t>
      </w:r>
    </w:p>
    <w:p w14:paraId="04966608" w14:textId="77777777" w:rsidR="0010582A" w:rsidRPr="00BD572B" w:rsidRDefault="0010582A" w:rsidP="0010582A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D4EAB8" w14:textId="77777777" w:rsidR="0010582A" w:rsidRPr="00BD572B" w:rsidRDefault="0010582A" w:rsidP="0010582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D572B">
        <w:rPr>
          <w:rFonts w:ascii="Times New Roman" w:eastAsia="Times New Roman" w:hAnsi="Times New Roman" w:cs="Times New Roman"/>
          <w:color w:val="000000"/>
          <w:sz w:val="24"/>
          <w:szCs w:val="24"/>
        </w:rPr>
        <w:t>*Items numbered in bold were included in the MPNI Form SERI (Socioemotional Regulation Inventory).</w:t>
      </w:r>
    </w:p>
    <w:p w14:paraId="3B3D55F5" w14:textId="77777777" w:rsidR="0010582A" w:rsidRDefault="0010582A" w:rsidP="0010582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B176BED" w14:textId="77777777" w:rsidR="0010582A" w:rsidRDefault="0010582A" w:rsidP="0010582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C94275C" w14:textId="77777777" w:rsidR="0010582A" w:rsidRDefault="0010582A" w:rsidP="0010582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AB6BA1B" w14:textId="77777777" w:rsidR="0010582A" w:rsidRDefault="0010582A" w:rsidP="0010582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F0E74CD" w14:textId="77777777" w:rsidR="0010582A" w:rsidRDefault="0010582A" w:rsidP="0010582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28A3B1E5" w14:textId="77777777" w:rsidR="0010582A" w:rsidRDefault="0010582A" w:rsidP="0010582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2AEC545E" w14:textId="77777777" w:rsidR="0010582A" w:rsidRDefault="0010582A" w:rsidP="0010582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4C0E8361" w14:textId="77777777" w:rsidR="00C45B5F" w:rsidRDefault="00C45B5F"/>
    <w:sectPr w:rsidR="00C45B5F" w:rsidSect="00102D58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82A"/>
    <w:rsid w:val="000059C5"/>
    <w:rsid w:val="00017BF9"/>
    <w:rsid w:val="000269B1"/>
    <w:rsid w:val="00031362"/>
    <w:rsid w:val="0003218A"/>
    <w:rsid w:val="000372D6"/>
    <w:rsid w:val="0004168C"/>
    <w:rsid w:val="000434CA"/>
    <w:rsid w:val="000450BF"/>
    <w:rsid w:val="00046F73"/>
    <w:rsid w:val="00050312"/>
    <w:rsid w:val="00052172"/>
    <w:rsid w:val="0005256B"/>
    <w:rsid w:val="00052CF8"/>
    <w:rsid w:val="0005794A"/>
    <w:rsid w:val="000640CC"/>
    <w:rsid w:val="000654DD"/>
    <w:rsid w:val="000660DF"/>
    <w:rsid w:val="00075C38"/>
    <w:rsid w:val="000832EB"/>
    <w:rsid w:val="000935FE"/>
    <w:rsid w:val="000B73DB"/>
    <w:rsid w:val="000B7F9A"/>
    <w:rsid w:val="000C4F6D"/>
    <w:rsid w:val="000C6634"/>
    <w:rsid w:val="000D50D9"/>
    <w:rsid w:val="000E4092"/>
    <w:rsid w:val="000F230B"/>
    <w:rsid w:val="000F4B37"/>
    <w:rsid w:val="000F7E9F"/>
    <w:rsid w:val="001025A2"/>
    <w:rsid w:val="00102A51"/>
    <w:rsid w:val="00102D58"/>
    <w:rsid w:val="00102D73"/>
    <w:rsid w:val="00104F85"/>
    <w:rsid w:val="0010582A"/>
    <w:rsid w:val="001063E2"/>
    <w:rsid w:val="00110FDD"/>
    <w:rsid w:val="001112F2"/>
    <w:rsid w:val="00111D4C"/>
    <w:rsid w:val="00122D08"/>
    <w:rsid w:val="0012361B"/>
    <w:rsid w:val="00125963"/>
    <w:rsid w:val="00127E40"/>
    <w:rsid w:val="0013441A"/>
    <w:rsid w:val="00135B99"/>
    <w:rsid w:val="0014011E"/>
    <w:rsid w:val="0014525B"/>
    <w:rsid w:val="0014736A"/>
    <w:rsid w:val="00151F71"/>
    <w:rsid w:val="001660E7"/>
    <w:rsid w:val="0017239D"/>
    <w:rsid w:val="001773A2"/>
    <w:rsid w:val="001B295E"/>
    <w:rsid w:val="001B3A8D"/>
    <w:rsid w:val="001B6060"/>
    <w:rsid w:val="001B6DCB"/>
    <w:rsid w:val="001C221F"/>
    <w:rsid w:val="001D1E7C"/>
    <w:rsid w:val="001D5718"/>
    <w:rsid w:val="001E3207"/>
    <w:rsid w:val="002013D2"/>
    <w:rsid w:val="00202BA2"/>
    <w:rsid w:val="00205A1E"/>
    <w:rsid w:val="00206FE2"/>
    <w:rsid w:val="00214110"/>
    <w:rsid w:val="00217F78"/>
    <w:rsid w:val="00221106"/>
    <w:rsid w:val="002266B8"/>
    <w:rsid w:val="00226C70"/>
    <w:rsid w:val="0024139A"/>
    <w:rsid w:val="0025001C"/>
    <w:rsid w:val="00250502"/>
    <w:rsid w:val="00250DFB"/>
    <w:rsid w:val="00255DBF"/>
    <w:rsid w:val="00261F9E"/>
    <w:rsid w:val="0026527B"/>
    <w:rsid w:val="00266001"/>
    <w:rsid w:val="00270338"/>
    <w:rsid w:val="00272E9F"/>
    <w:rsid w:val="00274310"/>
    <w:rsid w:val="00274826"/>
    <w:rsid w:val="002778D7"/>
    <w:rsid w:val="0028603C"/>
    <w:rsid w:val="00290969"/>
    <w:rsid w:val="00294E82"/>
    <w:rsid w:val="002A2821"/>
    <w:rsid w:val="002A6AB0"/>
    <w:rsid w:val="002B4FC2"/>
    <w:rsid w:val="002B5C05"/>
    <w:rsid w:val="002B7124"/>
    <w:rsid w:val="002C2B30"/>
    <w:rsid w:val="002C52DE"/>
    <w:rsid w:val="002D4D9B"/>
    <w:rsid w:val="002E0731"/>
    <w:rsid w:val="002E30D5"/>
    <w:rsid w:val="002F1311"/>
    <w:rsid w:val="002F3508"/>
    <w:rsid w:val="002F77A0"/>
    <w:rsid w:val="00302777"/>
    <w:rsid w:val="00304FAF"/>
    <w:rsid w:val="00311786"/>
    <w:rsid w:val="003169FC"/>
    <w:rsid w:val="0032270D"/>
    <w:rsid w:val="0032444D"/>
    <w:rsid w:val="0032641F"/>
    <w:rsid w:val="003355AB"/>
    <w:rsid w:val="003413EB"/>
    <w:rsid w:val="003438E3"/>
    <w:rsid w:val="0034424F"/>
    <w:rsid w:val="003516B8"/>
    <w:rsid w:val="00356E91"/>
    <w:rsid w:val="00357666"/>
    <w:rsid w:val="00360525"/>
    <w:rsid w:val="003630FB"/>
    <w:rsid w:val="0036706C"/>
    <w:rsid w:val="00374C9F"/>
    <w:rsid w:val="00380F19"/>
    <w:rsid w:val="00382C1E"/>
    <w:rsid w:val="00384CF8"/>
    <w:rsid w:val="00391B3D"/>
    <w:rsid w:val="00393F82"/>
    <w:rsid w:val="003A30B2"/>
    <w:rsid w:val="003B1ED3"/>
    <w:rsid w:val="003B798F"/>
    <w:rsid w:val="003C1164"/>
    <w:rsid w:val="003C15C3"/>
    <w:rsid w:val="003C64BD"/>
    <w:rsid w:val="003C70AA"/>
    <w:rsid w:val="003D5FD1"/>
    <w:rsid w:val="003E42DE"/>
    <w:rsid w:val="003E6258"/>
    <w:rsid w:val="003F2342"/>
    <w:rsid w:val="003F7729"/>
    <w:rsid w:val="0040048B"/>
    <w:rsid w:val="004009E7"/>
    <w:rsid w:val="0040547D"/>
    <w:rsid w:val="00406A3D"/>
    <w:rsid w:val="004230C5"/>
    <w:rsid w:val="004247B5"/>
    <w:rsid w:val="0042521A"/>
    <w:rsid w:val="004278C9"/>
    <w:rsid w:val="004340EB"/>
    <w:rsid w:val="00434F38"/>
    <w:rsid w:val="0043547B"/>
    <w:rsid w:val="004360FF"/>
    <w:rsid w:val="00442042"/>
    <w:rsid w:val="00442A75"/>
    <w:rsid w:val="00445629"/>
    <w:rsid w:val="0044646F"/>
    <w:rsid w:val="00446D95"/>
    <w:rsid w:val="004474A7"/>
    <w:rsid w:val="0045357F"/>
    <w:rsid w:val="00456F17"/>
    <w:rsid w:val="00463D49"/>
    <w:rsid w:val="004719C6"/>
    <w:rsid w:val="00472D87"/>
    <w:rsid w:val="00473EA7"/>
    <w:rsid w:val="00474360"/>
    <w:rsid w:val="004851AE"/>
    <w:rsid w:val="00485270"/>
    <w:rsid w:val="00495ADE"/>
    <w:rsid w:val="00497AD9"/>
    <w:rsid w:val="004A3419"/>
    <w:rsid w:val="004A40C3"/>
    <w:rsid w:val="004B3C2A"/>
    <w:rsid w:val="004B718E"/>
    <w:rsid w:val="004C0E9C"/>
    <w:rsid w:val="004C4079"/>
    <w:rsid w:val="004D0FB5"/>
    <w:rsid w:val="004D1B1A"/>
    <w:rsid w:val="004D6112"/>
    <w:rsid w:val="00501A8A"/>
    <w:rsid w:val="00510896"/>
    <w:rsid w:val="00511E5B"/>
    <w:rsid w:val="0053125B"/>
    <w:rsid w:val="00534340"/>
    <w:rsid w:val="00534D27"/>
    <w:rsid w:val="00543ED2"/>
    <w:rsid w:val="005453AA"/>
    <w:rsid w:val="00547DD1"/>
    <w:rsid w:val="00575233"/>
    <w:rsid w:val="005769B1"/>
    <w:rsid w:val="00583996"/>
    <w:rsid w:val="00583E8B"/>
    <w:rsid w:val="00586208"/>
    <w:rsid w:val="00586D4D"/>
    <w:rsid w:val="00586F3D"/>
    <w:rsid w:val="0059125F"/>
    <w:rsid w:val="005914F8"/>
    <w:rsid w:val="00591A4E"/>
    <w:rsid w:val="0059261E"/>
    <w:rsid w:val="0059377F"/>
    <w:rsid w:val="00596A56"/>
    <w:rsid w:val="005A23EF"/>
    <w:rsid w:val="005A3C05"/>
    <w:rsid w:val="005A7757"/>
    <w:rsid w:val="005B13EC"/>
    <w:rsid w:val="005B2732"/>
    <w:rsid w:val="005B3474"/>
    <w:rsid w:val="005B3AAB"/>
    <w:rsid w:val="005B4115"/>
    <w:rsid w:val="005B7413"/>
    <w:rsid w:val="005D1D91"/>
    <w:rsid w:val="005D26D7"/>
    <w:rsid w:val="005E349F"/>
    <w:rsid w:val="005E46A6"/>
    <w:rsid w:val="005F4DFB"/>
    <w:rsid w:val="005F7796"/>
    <w:rsid w:val="005F7B6D"/>
    <w:rsid w:val="00601AB4"/>
    <w:rsid w:val="006028EE"/>
    <w:rsid w:val="00606043"/>
    <w:rsid w:val="0060653D"/>
    <w:rsid w:val="00623880"/>
    <w:rsid w:val="00623BFD"/>
    <w:rsid w:val="00625D37"/>
    <w:rsid w:val="00627D1D"/>
    <w:rsid w:val="006301BF"/>
    <w:rsid w:val="0063095C"/>
    <w:rsid w:val="00632F18"/>
    <w:rsid w:val="00634BAE"/>
    <w:rsid w:val="00637C25"/>
    <w:rsid w:val="00646800"/>
    <w:rsid w:val="00652148"/>
    <w:rsid w:val="00653361"/>
    <w:rsid w:val="00656866"/>
    <w:rsid w:val="00657189"/>
    <w:rsid w:val="0066317B"/>
    <w:rsid w:val="00666B0E"/>
    <w:rsid w:val="0067354B"/>
    <w:rsid w:val="006743F7"/>
    <w:rsid w:val="00680492"/>
    <w:rsid w:val="00681E1C"/>
    <w:rsid w:val="0068587D"/>
    <w:rsid w:val="0069546A"/>
    <w:rsid w:val="00695DCF"/>
    <w:rsid w:val="0069736C"/>
    <w:rsid w:val="006A3525"/>
    <w:rsid w:val="006A61D5"/>
    <w:rsid w:val="006B1C82"/>
    <w:rsid w:val="006B5A14"/>
    <w:rsid w:val="006C5EA1"/>
    <w:rsid w:val="006E2AD4"/>
    <w:rsid w:val="006E7AB9"/>
    <w:rsid w:val="006F69FD"/>
    <w:rsid w:val="00701EE5"/>
    <w:rsid w:val="007075FE"/>
    <w:rsid w:val="00711FF4"/>
    <w:rsid w:val="0072259B"/>
    <w:rsid w:val="00730307"/>
    <w:rsid w:val="00732DA0"/>
    <w:rsid w:val="007341D3"/>
    <w:rsid w:val="00735828"/>
    <w:rsid w:val="00736B85"/>
    <w:rsid w:val="0073761A"/>
    <w:rsid w:val="00741755"/>
    <w:rsid w:val="00753A97"/>
    <w:rsid w:val="007605A7"/>
    <w:rsid w:val="00762851"/>
    <w:rsid w:val="00764BE6"/>
    <w:rsid w:val="0078133E"/>
    <w:rsid w:val="00790009"/>
    <w:rsid w:val="007960E9"/>
    <w:rsid w:val="007A2428"/>
    <w:rsid w:val="007A60A3"/>
    <w:rsid w:val="007A69B8"/>
    <w:rsid w:val="007B0378"/>
    <w:rsid w:val="007B1A5A"/>
    <w:rsid w:val="007B319A"/>
    <w:rsid w:val="007B7514"/>
    <w:rsid w:val="007B7D49"/>
    <w:rsid w:val="007C0467"/>
    <w:rsid w:val="007D1265"/>
    <w:rsid w:val="007D346C"/>
    <w:rsid w:val="007D58D5"/>
    <w:rsid w:val="007D5A43"/>
    <w:rsid w:val="007D705A"/>
    <w:rsid w:val="007E3168"/>
    <w:rsid w:val="007F76F2"/>
    <w:rsid w:val="00811A16"/>
    <w:rsid w:val="00812A1C"/>
    <w:rsid w:val="00813DD7"/>
    <w:rsid w:val="00816FD5"/>
    <w:rsid w:val="008175F8"/>
    <w:rsid w:val="008414A8"/>
    <w:rsid w:val="008441D4"/>
    <w:rsid w:val="00845CF7"/>
    <w:rsid w:val="00850F71"/>
    <w:rsid w:val="008560AA"/>
    <w:rsid w:val="00861287"/>
    <w:rsid w:val="00864799"/>
    <w:rsid w:val="0086572D"/>
    <w:rsid w:val="00876B5F"/>
    <w:rsid w:val="00877323"/>
    <w:rsid w:val="00882C19"/>
    <w:rsid w:val="008843C1"/>
    <w:rsid w:val="008861CB"/>
    <w:rsid w:val="00886AAC"/>
    <w:rsid w:val="00891DDD"/>
    <w:rsid w:val="0089736F"/>
    <w:rsid w:val="008A19F0"/>
    <w:rsid w:val="008A718F"/>
    <w:rsid w:val="008C23C8"/>
    <w:rsid w:val="008C7A12"/>
    <w:rsid w:val="008D52D2"/>
    <w:rsid w:val="008D60CC"/>
    <w:rsid w:val="008D7FC5"/>
    <w:rsid w:val="008E0140"/>
    <w:rsid w:val="008E5A25"/>
    <w:rsid w:val="008F403B"/>
    <w:rsid w:val="008F45EC"/>
    <w:rsid w:val="00906FC3"/>
    <w:rsid w:val="009250FA"/>
    <w:rsid w:val="00936BD6"/>
    <w:rsid w:val="00936D88"/>
    <w:rsid w:val="00946909"/>
    <w:rsid w:val="00965C66"/>
    <w:rsid w:val="00972F10"/>
    <w:rsid w:val="00973353"/>
    <w:rsid w:val="00975941"/>
    <w:rsid w:val="00977A6B"/>
    <w:rsid w:val="00981B07"/>
    <w:rsid w:val="00984E01"/>
    <w:rsid w:val="009918DB"/>
    <w:rsid w:val="009960CE"/>
    <w:rsid w:val="009B5959"/>
    <w:rsid w:val="009C15DB"/>
    <w:rsid w:val="009C50E5"/>
    <w:rsid w:val="009C6600"/>
    <w:rsid w:val="009D2F8A"/>
    <w:rsid w:val="00A02F7D"/>
    <w:rsid w:val="00A11B34"/>
    <w:rsid w:val="00A13E0F"/>
    <w:rsid w:val="00A1481A"/>
    <w:rsid w:val="00A1656E"/>
    <w:rsid w:val="00A178D2"/>
    <w:rsid w:val="00A23E27"/>
    <w:rsid w:val="00A36FD1"/>
    <w:rsid w:val="00A44654"/>
    <w:rsid w:val="00A5400F"/>
    <w:rsid w:val="00A56C7B"/>
    <w:rsid w:val="00A60003"/>
    <w:rsid w:val="00A72424"/>
    <w:rsid w:val="00A73693"/>
    <w:rsid w:val="00A74136"/>
    <w:rsid w:val="00A81F60"/>
    <w:rsid w:val="00A8320A"/>
    <w:rsid w:val="00A9538C"/>
    <w:rsid w:val="00AA18C8"/>
    <w:rsid w:val="00AA21C2"/>
    <w:rsid w:val="00AA555D"/>
    <w:rsid w:val="00AB0D6B"/>
    <w:rsid w:val="00AB123F"/>
    <w:rsid w:val="00AB3424"/>
    <w:rsid w:val="00AC3751"/>
    <w:rsid w:val="00AD37F2"/>
    <w:rsid w:val="00AD3BF4"/>
    <w:rsid w:val="00AE4426"/>
    <w:rsid w:val="00AE7F44"/>
    <w:rsid w:val="00AF2699"/>
    <w:rsid w:val="00AF529A"/>
    <w:rsid w:val="00AF7C98"/>
    <w:rsid w:val="00B02BF2"/>
    <w:rsid w:val="00B06639"/>
    <w:rsid w:val="00B06ED5"/>
    <w:rsid w:val="00B11525"/>
    <w:rsid w:val="00B26B74"/>
    <w:rsid w:val="00B43243"/>
    <w:rsid w:val="00B47DBD"/>
    <w:rsid w:val="00B56E0F"/>
    <w:rsid w:val="00B61184"/>
    <w:rsid w:val="00B62FD5"/>
    <w:rsid w:val="00B63627"/>
    <w:rsid w:val="00B70ECD"/>
    <w:rsid w:val="00B72AC7"/>
    <w:rsid w:val="00B80178"/>
    <w:rsid w:val="00B81036"/>
    <w:rsid w:val="00B83FF7"/>
    <w:rsid w:val="00B86448"/>
    <w:rsid w:val="00B870ED"/>
    <w:rsid w:val="00B87D92"/>
    <w:rsid w:val="00BB4F40"/>
    <w:rsid w:val="00BB5BE1"/>
    <w:rsid w:val="00BC1DFD"/>
    <w:rsid w:val="00BE01C4"/>
    <w:rsid w:val="00BE6D44"/>
    <w:rsid w:val="00BF0595"/>
    <w:rsid w:val="00C02AAF"/>
    <w:rsid w:val="00C07B33"/>
    <w:rsid w:val="00C12C6A"/>
    <w:rsid w:val="00C16F2C"/>
    <w:rsid w:val="00C245DE"/>
    <w:rsid w:val="00C27E65"/>
    <w:rsid w:val="00C3560C"/>
    <w:rsid w:val="00C402D9"/>
    <w:rsid w:val="00C40660"/>
    <w:rsid w:val="00C41CCD"/>
    <w:rsid w:val="00C45B5F"/>
    <w:rsid w:val="00C50C80"/>
    <w:rsid w:val="00C63CBB"/>
    <w:rsid w:val="00C67330"/>
    <w:rsid w:val="00C67E8B"/>
    <w:rsid w:val="00C71DB0"/>
    <w:rsid w:val="00C821A6"/>
    <w:rsid w:val="00C833F7"/>
    <w:rsid w:val="00C8604E"/>
    <w:rsid w:val="00C86E33"/>
    <w:rsid w:val="00C96AAD"/>
    <w:rsid w:val="00C96E49"/>
    <w:rsid w:val="00CC46EB"/>
    <w:rsid w:val="00CD298F"/>
    <w:rsid w:val="00CD627D"/>
    <w:rsid w:val="00CD6BE1"/>
    <w:rsid w:val="00CE2095"/>
    <w:rsid w:val="00CE67B9"/>
    <w:rsid w:val="00CF61E0"/>
    <w:rsid w:val="00CF7D40"/>
    <w:rsid w:val="00D0083C"/>
    <w:rsid w:val="00D0278C"/>
    <w:rsid w:val="00D05034"/>
    <w:rsid w:val="00D0522A"/>
    <w:rsid w:val="00D134E1"/>
    <w:rsid w:val="00D17996"/>
    <w:rsid w:val="00D2105C"/>
    <w:rsid w:val="00D30390"/>
    <w:rsid w:val="00D305FC"/>
    <w:rsid w:val="00D32394"/>
    <w:rsid w:val="00D4086F"/>
    <w:rsid w:val="00D46894"/>
    <w:rsid w:val="00D51F5B"/>
    <w:rsid w:val="00D53123"/>
    <w:rsid w:val="00D60522"/>
    <w:rsid w:val="00D618FB"/>
    <w:rsid w:val="00D76529"/>
    <w:rsid w:val="00D76D75"/>
    <w:rsid w:val="00D83658"/>
    <w:rsid w:val="00D83CD6"/>
    <w:rsid w:val="00D85C3C"/>
    <w:rsid w:val="00D93E31"/>
    <w:rsid w:val="00D9759E"/>
    <w:rsid w:val="00DA3105"/>
    <w:rsid w:val="00DA3FF5"/>
    <w:rsid w:val="00DB0913"/>
    <w:rsid w:val="00DB0984"/>
    <w:rsid w:val="00DB1053"/>
    <w:rsid w:val="00DB2F31"/>
    <w:rsid w:val="00DC28FC"/>
    <w:rsid w:val="00DD095A"/>
    <w:rsid w:val="00DD5108"/>
    <w:rsid w:val="00DE145D"/>
    <w:rsid w:val="00DE16F3"/>
    <w:rsid w:val="00DE6A85"/>
    <w:rsid w:val="00E04658"/>
    <w:rsid w:val="00E0676A"/>
    <w:rsid w:val="00E12CD1"/>
    <w:rsid w:val="00E154E5"/>
    <w:rsid w:val="00E232DE"/>
    <w:rsid w:val="00E30D67"/>
    <w:rsid w:val="00E31FFE"/>
    <w:rsid w:val="00E40371"/>
    <w:rsid w:val="00E45754"/>
    <w:rsid w:val="00E50876"/>
    <w:rsid w:val="00E51C9A"/>
    <w:rsid w:val="00E52141"/>
    <w:rsid w:val="00E5240C"/>
    <w:rsid w:val="00E528E8"/>
    <w:rsid w:val="00E56929"/>
    <w:rsid w:val="00E6315B"/>
    <w:rsid w:val="00E65241"/>
    <w:rsid w:val="00E74D56"/>
    <w:rsid w:val="00E760B3"/>
    <w:rsid w:val="00E76153"/>
    <w:rsid w:val="00E83D9B"/>
    <w:rsid w:val="00EA0A7E"/>
    <w:rsid w:val="00EA694C"/>
    <w:rsid w:val="00EB01E6"/>
    <w:rsid w:val="00EB5C58"/>
    <w:rsid w:val="00EC0807"/>
    <w:rsid w:val="00EC5851"/>
    <w:rsid w:val="00ED49EC"/>
    <w:rsid w:val="00ED6EE0"/>
    <w:rsid w:val="00EE0B1E"/>
    <w:rsid w:val="00EE3FF5"/>
    <w:rsid w:val="00EE53C4"/>
    <w:rsid w:val="00EF033C"/>
    <w:rsid w:val="00F04A53"/>
    <w:rsid w:val="00F136BE"/>
    <w:rsid w:val="00F17C56"/>
    <w:rsid w:val="00F20160"/>
    <w:rsid w:val="00F21294"/>
    <w:rsid w:val="00F219DB"/>
    <w:rsid w:val="00F257C2"/>
    <w:rsid w:val="00F3672A"/>
    <w:rsid w:val="00F40B1E"/>
    <w:rsid w:val="00F42CBD"/>
    <w:rsid w:val="00F434DE"/>
    <w:rsid w:val="00F46709"/>
    <w:rsid w:val="00F46F44"/>
    <w:rsid w:val="00F50AE8"/>
    <w:rsid w:val="00F5614E"/>
    <w:rsid w:val="00F6028B"/>
    <w:rsid w:val="00F614F0"/>
    <w:rsid w:val="00F7153D"/>
    <w:rsid w:val="00F7368C"/>
    <w:rsid w:val="00F73F84"/>
    <w:rsid w:val="00F81A25"/>
    <w:rsid w:val="00F829A8"/>
    <w:rsid w:val="00F84D1E"/>
    <w:rsid w:val="00F8591D"/>
    <w:rsid w:val="00F915EA"/>
    <w:rsid w:val="00F95BAD"/>
    <w:rsid w:val="00F975BC"/>
    <w:rsid w:val="00FC2B20"/>
    <w:rsid w:val="00FC7FAF"/>
    <w:rsid w:val="00FD103C"/>
    <w:rsid w:val="00FD2BDC"/>
    <w:rsid w:val="00FD7727"/>
    <w:rsid w:val="00FF3528"/>
    <w:rsid w:val="00FF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317ED"/>
  <w15:chartTrackingRefBased/>
  <w15:docId w15:val="{4B2BB394-1F66-9747-BD60-E8FEBAEEC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582A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82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82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82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82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noProof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82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82A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noProof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82A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noProof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82A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noProof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82A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noProof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82A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82A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82A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82A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82A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82A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82A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82A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82A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82A"/>
    <w:pPr>
      <w:spacing w:after="80" w:line="240" w:lineRule="auto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582A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82A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noProof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582A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82A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noProof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582A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82A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noProof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58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8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82A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8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9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pp, Alyce M</dc:creator>
  <cp:keywords/>
  <dc:description/>
  <cp:lastModifiedBy>Whipp, Alyce M</cp:lastModifiedBy>
  <cp:revision>2</cp:revision>
  <dcterms:created xsi:type="dcterms:W3CDTF">2025-09-18T06:48:00Z</dcterms:created>
  <dcterms:modified xsi:type="dcterms:W3CDTF">2025-09-18T06:55:00Z</dcterms:modified>
</cp:coreProperties>
</file>